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jc w:val="both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Additional file 1: Table S1. Responses to FRAIL and ROBUST marker questions at 2001/2002 (L</w:t>
      </w:r>
      <w:r>
        <w:rPr>
          <w:rFonts w:cs="Arial" w:ascii="Arial" w:hAnsi="Arial"/>
          <w:b/>
          <w:lang w:val="en-US"/>
        </w:rPr>
        <w:t>UCAS cohort, wave 1)</w:t>
      </w:r>
    </w:p>
    <w:p>
      <w:pPr>
        <w:pStyle w:val="NormalWeb"/>
        <w:spacing w:before="0" w:after="0"/>
        <w:jc w:val="both"/>
        <w:rPr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Exact question wordings see Table 1</w:t>
      </w:r>
    </w:p>
    <w:tbl>
      <w:tblPr>
        <w:tblW w:w="5000" w:type="pct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702"/>
        <w:gridCol w:w="1271"/>
        <w:gridCol w:w="1271"/>
        <w:gridCol w:w="1835"/>
        <w:gridCol w:w="1243"/>
        <w:gridCol w:w="1243"/>
        <w:gridCol w:w="1243"/>
        <w:gridCol w:w="1243"/>
        <w:gridCol w:w="1235"/>
      </w:tblGrid>
      <w:tr>
        <w:trPr/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Responses at wave 1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(2001/2002)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ALL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=1679</w:t>
            </w:r>
          </w:p>
          <w:p>
            <w:pPr>
              <w:pStyle w:val="NormalWeb"/>
              <w:spacing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ases/n (%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Wome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n=1043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ases/n (%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Men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US"/>
              </w:rPr>
              <w:t>n=636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ases/n (%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Robust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=102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ases/n (%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pt-BR"/>
              </w:rPr>
              <w:t>postRobust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pt-BR"/>
              </w:rPr>
              <w:t>*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pt-BR"/>
              </w:rPr>
              <w:t>n=220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Cases/n (%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pt-BR"/>
              </w:rPr>
              <w:t>preFrail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pt-BR"/>
              </w:rPr>
              <w:t>*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pt-BR"/>
              </w:rPr>
              <w:t>n=17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Cases/n (%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pt-BR"/>
              </w:rPr>
              <w:t>Transients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  <w:lang w:val="pt-BR"/>
              </w:rPr>
              <w:t>*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pt-BR"/>
              </w:rPr>
              <w:t>n=392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pt-BR"/>
              </w:rPr>
              <w:t>Cases/n (%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pt-BR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Frail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US"/>
              </w:rPr>
              <w:t>n=265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US"/>
              </w:rPr>
              <w:t>Cases/n (%)</w:t>
            </w:r>
          </w:p>
        </w:tc>
      </w:tr>
      <w:tr>
        <w:trPr>
          <w:trHeight w:val="734" w:hRule="atLeast"/>
        </w:trPr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RAIL 1: unexpected w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eight loss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over the past 6 months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0/166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5.4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2/103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6.0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/63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4.4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/101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2.5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/21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3.4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6/16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3.6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5/38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9.1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/26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1.5)</w:t>
            </w:r>
          </w:p>
        </w:tc>
      </w:tr>
      <w:tr>
        <w:trPr/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FRAIL 2: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changed the way to walk 1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kilometer in the past 12 months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48/164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33.3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60/101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35.6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8/63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29.7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95/100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9.5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93/21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88.1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8/16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23.6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1/38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60.8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2/26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84.4)</w:t>
            </w:r>
          </w:p>
        </w:tc>
      </w:tr>
      <w:tr>
        <w:trPr/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FRAIL 3: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changed the way to climb 10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steps in the past 12 months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13/165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43.1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76/102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46.6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37/63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37.6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4/100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8.3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5/21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98.6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8/16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35.2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73/38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71.3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56/26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96.6)</w:t>
            </w:r>
          </w:p>
        </w:tc>
      </w:tr>
      <w:tr>
        <w:trPr/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FRAIL 4: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changed the way to get into/out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of car/bus in the past 12 months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544/165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33.0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93/102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38.5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1/63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24.0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9/100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7.9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5/21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84.9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7/16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22.6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22/38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58.1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43/26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92.0)</w:t>
            </w:r>
          </w:p>
        </w:tc>
      </w:tr>
      <w:tr>
        <w:trPr/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FRAIL 5: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walking outside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ever/1-2 days per week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12/163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3.0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2/100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3.2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0/62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2.7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6/101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4.6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/21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2.8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9/14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32.9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77/36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21.0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9/25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35.0)</w:t>
            </w:r>
          </w:p>
        </w:tc>
      </w:tr>
      <w:tr>
        <w:trPr/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FRAIL 6: 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fallen ever during the past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12 months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404/158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25.4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0/98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29.4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4/60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8.9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5/97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15.8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87/21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41.2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2/15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21.2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9/36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32.9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0/24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52.4)</w:t>
            </w:r>
          </w:p>
        </w:tc>
      </w:tr>
      <w:tr>
        <w:trPr/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ROBUST 1: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activity performance: able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o walk 500 meter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394/165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84.3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52/102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83.0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42/62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86.4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000/102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98.0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97/21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90.4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08/16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66.7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05/38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80.3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9/25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35.0)</w:t>
            </w:r>
          </w:p>
        </w:tc>
      </w:tr>
      <w:tr>
        <w:trPr/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ROBUST 2: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walking outside over the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ast 7 day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-4 / 5-7 days per week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420/163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87.0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71/100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86.8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49/62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87.3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65/101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95.5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90/21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87.2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00/14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67.1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90/36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79.0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5/25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65.0)</w:t>
            </w:r>
          </w:p>
        </w:tc>
      </w:tr>
      <w:tr>
        <w:trPr/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ROBUST 3: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 moderate exercises ove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the past 7 day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-7 days per week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68/159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60.8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95/97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61.0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73/61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60.5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43/100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74.2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3/21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75.8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5/13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0.8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78/35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50.3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7/23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9.8)</w:t>
            </w:r>
          </w:p>
        </w:tc>
      </w:tr>
      <w:tr>
        <w:trPr/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ROBUST 4: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intense exercises over the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past 7 days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 1-7 days per week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55/152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6.7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33/93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4.3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22/59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20.5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17/96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22.6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6/20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7.2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/17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0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6/34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0.5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/22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0.9)</w:t>
            </w:r>
          </w:p>
        </w:tc>
      </w:tr>
      <w:tr>
        <w:trPr/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ROBUST 5: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 xml:space="preserve">socially engaged: work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as a volunteer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ye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60/160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6.2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31/98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3.3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29/62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20.8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16/98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21.8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8/21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7.7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/15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0.6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9/37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10.5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/24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2.0)</w:t>
            </w:r>
          </w:p>
        </w:tc>
      </w:tr>
      <w:tr>
        <w:trPr/>
        <w:tc>
          <w:tcPr>
            <w:tcW w:w="3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ROBUST 6: limitation of activities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due to fear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/>
              </w:rPr>
              <w:t>of falling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–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208/162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74.6)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87/100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68.6)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21/61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84.3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38/100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93.1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3/21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75.8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1/149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34.2)</w:t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14/36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58.8)</w:t>
            </w:r>
          </w:p>
        </w:tc>
        <w:tc>
          <w:tcPr>
            <w:tcW w:w="1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6/24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(22.6)</w:t>
            </w:r>
          </w:p>
        </w:tc>
      </w:tr>
    </w:tbl>
    <w:p>
      <w:pPr>
        <w:pStyle w:val="Normal"/>
        <w:rPr>
          <w:rFonts w:ascii="Arial" w:hAnsi="Arial" w:cs="Arial"/>
          <w:sz w:val="16"/>
          <w:szCs w:val="16"/>
          <w:lang w:val="en-US"/>
        </w:rPr>
      </w:pPr>
      <w:r>
        <w:rPr>
          <w:rFonts w:cs="Arial" w:ascii="Arial" w:hAnsi="Arial"/>
          <w:sz w:val="16"/>
          <w:szCs w:val="16"/>
          <w:lang w:val="en-US"/>
        </w:rPr>
        <w:t>* postRobust: those persons showing simultaneously characteristics of robustness (3-6 resources) and frailty (3-6 risks);   preFrail: those persons showing neither characteristics of robustness (0-2 resources) nor frailty (0-2 risks); Transients: postRobust + preFrail</w:t>
      </w:r>
    </w:p>
    <w:sectPr>
      <w:headerReference w:type="default" r:id="rId2"/>
      <w:type w:val="nextPage"/>
      <w:pgSz w:orient="landscape" w:w="16838" w:h="11906"/>
      <w:pgMar w:left="1134" w:right="1418" w:gutter="0" w:header="709" w:top="1134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GB"/>
      </w:rPr>
    </w:pPr>
    <w:r>
      <w:rPr>
        <w:rFonts w:cs="Arial" w:ascii="Arial" w:hAnsi="Arial"/>
        <w:sz w:val="18"/>
        <w:szCs w:val="18"/>
        <w:u w:val="single"/>
        <w:lang w:val="en-GB"/>
      </w:rPr>
      <w:t>Long-term prediction of changes in health status, frailty, nursing care and mortality in community-dwelling senior citizens - results from the Longitudinal Urban Cohort Ageing Study</w:t>
    </w:r>
  </w:p>
  <w:p>
    <w:pPr>
      <w:pStyle w:val="Header"/>
      <w:rPr>
        <w:lang w:val="en-GB"/>
      </w:rPr>
    </w:pPr>
    <w:r>
      <w:rPr>
        <w:lang w:val="en-GB"/>
      </w:rPr>
    </w:r>
  </w:p>
</w:hd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06:05:00Z</dcterms:created>
  <dc:creator>sgolg</dc:creator>
  <dc:description/>
  <cp:keywords/>
  <dc:language>en-US</dc:language>
  <cp:lastModifiedBy>Real, Francis Frank</cp:lastModifiedBy>
  <dcterms:modified xsi:type="dcterms:W3CDTF">2014-12-30T09:34:00Z</dcterms:modified>
  <cp:revision>3</cp:revision>
  <dc:subject/>
  <dc:title>Table 3: Demographic and selected health characteristics of the population </dc:title>
</cp:coreProperties>
</file>